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Supporting Information 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S3</w:t>
      </w:r>
      <w:r>
        <w:rPr>
          <w:rFonts w:cs="Arial" w:ascii="Arial" w:hAnsi="Arial"/>
          <w:sz w:val="22"/>
          <w:szCs w:val="22"/>
          <w:lang w:val="en-GB"/>
        </w:rPr>
        <w:t xml:space="preserve"> List of specific primers used for real-time RT-PCR. PCR efficiencies were estimated for each primer pair using LinRegPCR Software (</w:t>
      </w:r>
      <w:r>
        <w:fldChar w:fldCharType="begin"/>
      </w:r>
      <w:r>
        <w:rPr>
          <w:sz w:val="22"/>
          <w:szCs w:val="22"/>
          <w:rFonts w:cs="Arial" w:ascii="Arial" w:hAnsi="Arial"/>
          <w:lang w:val="en-GB"/>
        </w:rPr>
        <w:instrText xml:space="preserve"> ADDIN EN.CITE &lt;EndNote&gt;&lt;Cite&gt;&lt;Author&gt;Ramakers&lt;/Author&gt;&lt;Year&gt;2003&lt;/Year&gt;&lt;RecNum&gt;1472&lt;/RecNum&gt;&lt;record&gt;&lt;rec-number&gt;1472&lt;/rec-number&gt;&lt;foreign-keys&gt;&lt;key app="EN" db-id="aesw9v99n0sz06essfr5ptzcas0x0wpdra0z"&gt;1472&lt;/key&gt;&lt;/foreign-keys&gt;&lt;ref-type name="Journal Article"&gt;17&lt;/ref-type&gt;&lt;contributors&gt;&lt;authors&gt;&lt;author&gt;Ramakers, C.&lt;/author&gt;&lt;author&gt;Ruijter, J. M.&lt;/author&gt;&lt;author&gt;Deprez, R. H.&lt;/author&gt;&lt;author&gt;Moorman, A. F.&lt;/author&gt;&lt;/authors&gt;&lt;/contributors&gt;&lt;auth-address&gt;Department of Anatomy and Embryology K2-283, Experimental and Molecular Cardiology Group, Academic Medical Centre, University of Amsterdam, Meibergdreef 15, 1105 AZ, Amsterdam, The Netherlands. c.r.ramakers@amc.uva.nl&lt;/auth-address&gt;&lt;titles&gt;&lt;title&gt;Assumption-free analysis of quantitative real-time polymerase chain reaction (PCR) data&lt;/title&gt;&lt;secondary-title&gt;Neurosci Lett&lt;/secondary-title&gt;&lt;/titles&gt;&lt;pages&gt;62-6&lt;/pages&gt;&lt;volume&gt;339&lt;/volume&gt;&lt;number&gt;1&lt;/number&gt;&lt;keywords&gt;&lt;keyword&gt;Calibration&lt;/keyword&gt;&lt;keyword&gt;DNA, Complementary/analysis&lt;/keyword&gt;&lt;keyword&gt;Fluorescent Dyes&lt;/keyword&gt;&lt;keyword&gt;Linear Models&lt;/keyword&gt;&lt;keyword&gt;*Organic Chemicals&lt;/keyword&gt;&lt;keyword&gt;Polymerase Chain Reaction/*standards/statistics &amp;amp; numerical data&lt;/keyword&gt;&lt;keyword&gt;RNA, Messenger/analysis&lt;/keyword&gt;&lt;keyword&gt;Time Factors&lt;/keyword&gt;&lt;/keywords&gt;&lt;dates&gt;&lt;year&gt;2003&lt;/year&gt;&lt;pub-dates&gt;&lt;date&gt;Mar 13&lt;/date&gt;&lt;/pub-dates&gt;&lt;/dates&gt;&lt;accession-num&gt;12618301&lt;/accession-num&gt;&lt;urls&gt;&lt;related-urls&gt;&lt;url&gt;http://www.ncbi.nlm.nih.gov/entrez/query.fcgi?cmd=Retrieve&amp;amp;db=PubMed&amp;amp;dopt=Citation&amp;amp;list_uids=12618301&lt;/url&gt;&lt;/related-urls&gt;&lt;/urls&gt;&lt;electronic-resource-num&gt;S0304394002014234 [pii]&lt;/electronic-resource-num&gt;&lt;language&gt;eng&lt;/language&gt;&lt;/record&gt;&lt;/Cite&gt;&lt;/EndNote&gt;</w:instrText>
      </w:r>
      <w:r>
        <w:rPr>
          <w:rFonts w:cs="Arial" w:ascii="Arial" w:hAnsi="Arial"/>
          <w:sz w:val="22"/>
          <w:szCs w:val="22"/>
          <w:lang w:val="en-GB"/>
        </w:rPr>
      </w:r>
      <w:r>
        <w:rPr>
          <w:sz w:val="22"/>
          <w:szCs w:val="22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sz w:val="22"/>
          <w:szCs w:val="22"/>
          <w:lang w:val="en-GB"/>
        </w:rPr>
        <w:t>Ramaker</w:t>
      </w:r>
      <w:r>
        <w:rPr>
          <w:rFonts w:cs="Arial" w:ascii="Arial" w:hAnsi="Arial"/>
          <w:i/>
          <w:sz w:val="22"/>
          <w:szCs w:val="22"/>
          <w:lang w:val="en-GB"/>
        </w:rPr>
        <w:t xml:space="preserve">s et </w:t>
      </w:r>
      <w:r>
        <w:rPr>
          <w:rFonts w:cs="Arial" w:ascii="Arial" w:hAnsi="Arial"/>
          <w:sz w:val="22"/>
          <w:szCs w:val="22"/>
          <w:lang w:val="en-GB"/>
        </w:rPr>
        <w:t>al., 2003</w:t>
      </w:r>
      <w:r>
        <w:rPr>
          <w:rFonts w:cs="Arial" w:ascii="Arial" w:hAnsi="Arial"/>
          <w:sz w:val="22"/>
          <w:szCs w:val="22"/>
          <w:lang w:val="en-GB"/>
        </w:rPr>
      </w:r>
      <w:r>
        <w:rPr>
          <w:sz w:val="22"/>
          <w:szCs w:val="22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2"/>
          <w:szCs w:val="22"/>
          <w:lang w:val="en-GB"/>
        </w:rPr>
        <w:t>)</w:t>
      </w:r>
    </w:p>
    <w:tbl>
      <w:tblPr>
        <w:tblW w:w="9212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1"/>
        <w:gridCol w:w="731"/>
        <w:gridCol w:w="3261"/>
        <w:gridCol w:w="1741"/>
        <w:gridCol w:w="1785"/>
        <w:gridCol w:w="531"/>
        <w:gridCol w:w="622"/>
      </w:tblGrid>
      <w:tr>
        <w:trPr>
          <w:trHeight w:val="260" w:hRule="atLeast"/>
        </w:trPr>
        <w:tc>
          <w:tcPr>
            <w:tcW w:w="54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Gene number</w:t>
            </w:r>
          </w:p>
        </w:tc>
        <w:tc>
          <w:tcPr>
            <w:tcW w:w="73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GeneBank Accession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Putative function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Primer F</w:t>
            </w:r>
          </w:p>
        </w:tc>
        <w:tc>
          <w:tcPr>
            <w:tcW w:w="178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Primer R</w:t>
            </w:r>
          </w:p>
        </w:tc>
        <w:tc>
          <w:tcPr>
            <w:tcW w:w="53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Product size</w:t>
            </w:r>
          </w:p>
        </w:tc>
        <w:tc>
          <w:tcPr>
            <w:tcW w:w="62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PCR Efficiency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AF460203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bCs/>
                <w:sz w:val="10"/>
                <w:szCs w:val="10"/>
                <w:lang w:val="en-GB"/>
              </w:rPr>
              <w:t>Phenylalanine ammonia-lyase 1 (Atpal2; At3g5326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GAAGCTCATGTCATCGACC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CGTGTTTTTCACTGAGGCC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96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7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2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78076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bCs/>
                <w:sz w:val="10"/>
                <w:szCs w:val="10"/>
                <w:lang w:val="en-GB"/>
              </w:rPr>
              <w:t>4 Coumarate CoA ligase (At4cl2; At3g2124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TCCTTCAATCGGTCCACTATG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GGAGGCAACTGAGAATACAA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07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5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3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Am117807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bCs/>
                <w:sz w:val="10"/>
                <w:szCs w:val="10"/>
                <w:lang w:val="en-GB"/>
              </w:rPr>
              <w:t>4 Coumarate CoA ligase (At4cl8; At3g4899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gagtttggatgacaggttcg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attcggatgtcgctctttct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82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88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4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89729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bCs/>
                <w:sz w:val="10"/>
                <w:szCs w:val="10"/>
                <w:lang w:val="en-GB"/>
              </w:rPr>
              <w:t>4 Coumarate CoA ligase (At4cl1; At1g5168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ATTTGGGTTCTCTCCGTCAAC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GGGACTACTGGACTGCCTAA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9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8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FD528592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bCs/>
                <w:sz w:val="10"/>
                <w:szCs w:val="10"/>
                <w:lang w:val="en-GB"/>
              </w:rPr>
              <w:t>4 Coumarate CoA ligase (At4cl6; At4g0516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cagccctgcttatctatggt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gcagaacctcttccaccttt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18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88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6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91155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bCs/>
                <w:sz w:val="10"/>
                <w:szCs w:val="10"/>
                <w:lang w:val="en-GB"/>
              </w:rPr>
              <w:t xml:space="preserve">4 Coumarate CoA ligase (At4cl9; At1g20510) 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CACCGTCCTCAAACTACTCA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CCGTGCAAAAATACAGAGC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18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3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7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Q269127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Coumaroyl 3'-hydroxylase C3H2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cgagaaaagagcggaggag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aaaggaggccaatgatggtg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0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1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8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82513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Caffeoyl-CoA 3-O-methyltransferase (Atccoaomt7; At4g2622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GGCAGTAAGCAGTAGGGAGT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GATTGCCATGCTCTTGAAAC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87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87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9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89803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Caffeoyl-CoA 3-O-methyltransferase (Atccoaomt4; At3g6200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ATACTTGTGCTTACGCGCTCA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GATAATGTCCTCTGGCATGG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17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87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703981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Caffeoyl-CoA 3-O-methyltransferase (Atcoaomt6; At1g6798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CTCCACACCAGCTTTCTTGA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TGCTCTTGCACTTCCTGATG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02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6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89190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Ferulate 5 hydroxylase (At5h1; At4g3622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TCATTACTCGGGGGTTTTTC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TTGGTGGACTTGCTTACTGC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93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89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2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703229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bCs/>
                <w:sz w:val="10"/>
                <w:szCs w:val="10"/>
                <w:lang w:val="en-GB"/>
              </w:rPr>
              <w:t>Cinnamoyl CoA reductase (Atccr1; At1g1595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GGAAGCAGTGTGGAAAACC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ATGATGCGAAGAATGGTCA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39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85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3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704414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Cinnamoyl CoA reductase (At2g2391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AAGCATTCGGTCCATAGCC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CAGGGAAAAGAAGTTGTGGT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84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85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4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EE197082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bCs/>
                <w:sz w:val="10"/>
                <w:szCs w:val="10"/>
                <w:lang w:val="en-GB"/>
              </w:rPr>
              <w:t>Cinnamoyl CoA reductase (Atccr-like3; At2g3359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ATTTCTCATCGTCGGGGTTT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TTACAGGAGCAGGGGGATAC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04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3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710279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bCs/>
                <w:sz w:val="10"/>
                <w:szCs w:val="10"/>
                <w:lang w:val="en-GB"/>
              </w:rPr>
              <w:t>Cinnamoyl CoA reductase (Atccr-like5; At5g5849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GCTTCGTCTCTTTCTCATCC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CTACATTGGGTCTTGGTTGG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97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2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6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EE198746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bCs/>
                <w:sz w:val="10"/>
                <w:szCs w:val="10"/>
                <w:lang w:val="en-GB"/>
              </w:rPr>
              <w:t>Cinnamyl-alcohol dehydrogenase (Atcad8; At4g3799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GGAAGCGAATGATAAAGTGC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TGTCCGAAAGTGGTGTTGAC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1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4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7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EE194808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bCs/>
                <w:sz w:val="10"/>
                <w:szCs w:val="10"/>
                <w:lang w:val="en-GB"/>
              </w:rPr>
              <w:t>Cinnamyl-alcohol dehydrogenase (Atcad2 ; At2g2173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AACTCCAACTCGATCACCAA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ATGGGGGTTCACAAATTACCC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10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80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8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708968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bCs/>
                <w:sz w:val="10"/>
                <w:szCs w:val="10"/>
                <w:lang w:val="en-GB"/>
              </w:rPr>
              <w:t>Cinnamyl-alcohol dehydrogenase (Atcad5; At4g3423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ATGGCAAATCCCACAGCATA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AGCTTGGAAGTGGAGAAGGA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40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86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9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95361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bCs/>
                <w:sz w:val="10"/>
                <w:szCs w:val="10"/>
                <w:lang w:val="en-GB"/>
              </w:rPr>
              <w:t>Cinnamyl-alcohol dehydrogenase (Atcad1; At1g7268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CCATCAAAAGTGAGGACTGG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TGGAGACCATGTTGGAGTTG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13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2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2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EE198213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Plastidial Homomeric Acetyl-CoA Carboxylase  (At1g36180 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CACGCTCAGGGATTGATT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CTGGTGCTCGTATTGGTGTC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83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75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2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91687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  <w:lang w:val="pt-BR"/>
              </w:rPr>
            </w:pPr>
            <w:r>
              <w:rPr>
                <w:rFonts w:cs="Arial" w:ascii="Arial" w:hAnsi="Arial"/>
                <w:bCs/>
                <w:sz w:val="10"/>
                <w:szCs w:val="10"/>
                <w:lang w:val="pt-BR"/>
              </w:rPr>
              <w:t>Acetyl-CoA carboxylase, a-Carboxyltransferase (At2g3804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AAGAGGTTCGGGGATGATT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GTGCTGCGATACTGTGGAA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2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74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22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CF588828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  <w:lang w:val="pt-BR"/>
              </w:rPr>
            </w:pPr>
            <w:r>
              <w:rPr>
                <w:rFonts w:cs="Arial" w:ascii="Arial" w:hAnsi="Arial"/>
                <w:bCs/>
                <w:sz w:val="10"/>
                <w:szCs w:val="10"/>
                <w:lang w:val="pt-BR"/>
              </w:rPr>
              <w:t>Acetyl-CoA carboxylase, b-Carboxyltransferase (AtCg0050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GCCGTTTAGTTGGCCTATG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CATTCGGAGGAGGAACCTT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0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8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23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88205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 xml:space="preserve">Acetyl-CoA carboxylase, Biotin Carboxyl Carrier Protein (At5g16390) 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CATCCACAGCAACCTCATT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CACCATTCTCACTCCAAGG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35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88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trike/>
                <w:sz w:val="10"/>
                <w:szCs w:val="10"/>
              </w:rPr>
            </w:pPr>
            <w:r>
              <w:rPr>
                <w:rFonts w:cs="Arial" w:ascii="Arial" w:hAnsi="Arial"/>
                <w:bCs/>
                <w:strike/>
                <w:sz w:val="10"/>
                <w:szCs w:val="10"/>
              </w:rPr>
              <w:t>24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trike/>
                <w:sz w:val="10"/>
                <w:szCs w:val="10"/>
              </w:rPr>
            </w:pPr>
            <w:r>
              <w:rPr>
                <w:rFonts w:cs="Arial" w:ascii="Arial" w:hAnsi="Arial"/>
                <w:bCs/>
                <w:strike/>
                <w:sz w:val="10"/>
                <w:szCs w:val="10"/>
              </w:rPr>
              <w:t>DV690489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trike/>
                <w:sz w:val="10"/>
                <w:szCs w:val="10"/>
              </w:rPr>
            </w:pPr>
            <w:r>
              <w:rPr>
                <w:rFonts w:cs="Arial" w:ascii="Arial" w:hAnsi="Arial"/>
                <w:bCs/>
                <w:strike/>
                <w:sz w:val="10"/>
                <w:szCs w:val="10"/>
              </w:rPr>
              <w:t>Hydroxyacyl-ACP dehydrase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trike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trike/>
                <w:sz w:val="10"/>
                <w:szCs w:val="10"/>
              </w:rPr>
              <w:t>TGCTCCTCTCTGTGCTTTGAG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trike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trike/>
                <w:sz w:val="10"/>
                <w:szCs w:val="10"/>
              </w:rPr>
              <w:t>TCCCACCTTGTTTTCCTCGT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trike/>
                <w:sz w:val="10"/>
                <w:szCs w:val="10"/>
              </w:rPr>
            </w:pPr>
            <w:r>
              <w:rPr>
                <w:rFonts w:cs="Arial" w:ascii="Arial" w:hAnsi="Arial"/>
                <w:bCs/>
                <w:strike/>
                <w:sz w:val="10"/>
                <w:szCs w:val="10"/>
              </w:rPr>
              <w:t>105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trike/>
                <w:sz w:val="10"/>
                <w:szCs w:val="10"/>
              </w:rPr>
            </w:pPr>
            <w:r>
              <w:rPr>
                <w:rFonts w:cs="Arial" w:ascii="Arial" w:hAnsi="Arial"/>
                <w:bCs/>
                <w:strike/>
                <w:sz w:val="10"/>
                <w:szCs w:val="10"/>
              </w:rPr>
              <w:t>1.83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2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EE199224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Enoyl ACP reductase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CAAAAACTGAGGGAATGGT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CAGCCACACCAGCAATAAA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16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4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26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74569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 xml:space="preserve">Plastidial Enoyl-ACP Reductase  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AGCGCGACTTCTTAGTGGA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ACAAGGGTGCTGGCTTTTG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86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2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27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EE191863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Stearoyl ACP desaturase, SAD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ATGGCTTTGCAGTTGAATGC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TGAAGCCATGATGAATTTGG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06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3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8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98082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  <w:lang w:val="pt-BR"/>
              </w:rPr>
            </w:pPr>
            <w:r>
              <w:rPr>
                <w:rFonts w:cs="Arial" w:ascii="Arial" w:hAnsi="Arial"/>
                <w:bCs/>
                <w:sz w:val="10"/>
                <w:szCs w:val="10"/>
                <w:lang w:val="pt-BR"/>
              </w:rPr>
              <w:t>Plastidial Pyruvate Dehydrogenase E1a  (At1g0109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TGTCAGGTGCTATGAGGTTGG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CAAATCCATCCGTTGAAAAC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2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2.00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28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705646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 xml:space="preserve">Plastidial Pyruvate Dehydrogenase 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AGCCTCTTGGGTCAGCAAAT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TGGCGAGTGAAGCAGAGTT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39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87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29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82450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 xml:space="preserve">Fatty acid desaturase, FAD6 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CAGGGTGAAACTGCCAACT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AGGAACCTTGGAGGAATGGA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35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0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3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92820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bCs/>
                <w:sz w:val="10"/>
                <w:szCs w:val="10"/>
                <w:lang w:val="en-GB"/>
              </w:rPr>
              <w:t>Glycerol-Phosphate Acyltransferase (GPAT8; AT4G0040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ACTCTTCAGGGGCGATTTC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AGGAGAACTGGGGCAAGTA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34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82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3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91014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Phosphatidate Phosphatase (PAP; At1g1508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GTGCAGTCAAGACCAGGAA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ACCTTGCTTAGAGGGCGAAA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98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78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32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98726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Phosphatidate Phosphatase (PAP'; At1g1508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AGCAAAGGACCCAGAAGTG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TGGCGATGTTTCCCTGAT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34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78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33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703295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 xml:space="preserve">Diacylglycerol Cholinephosphotransferase (CPT; At3g25585) 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CAGAATGGCGTGATGAAGA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GTTCCTGTATGGGCTGTGC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10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88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34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75072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bCs/>
                <w:sz w:val="10"/>
                <w:szCs w:val="10"/>
                <w:lang w:val="en-GB"/>
              </w:rPr>
              <w:t>Acylglycerol-phosphate acyltransferase (LPAT putative; AT2G2709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CCGTTGGACACAAAGACAT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AGGCATTGTTGGTGCTGAGT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40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2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3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81807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bCs/>
                <w:sz w:val="10"/>
                <w:szCs w:val="10"/>
                <w:lang w:val="en-GB"/>
              </w:rPr>
              <w:t>Acylglycerol-phosphate acyltransferase (LPAT2; AT3G5765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CATCCACCCCTTAGACAACAT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GCAAGAAATGAGCAACTTCAG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38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6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36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78913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bCs/>
                <w:sz w:val="10"/>
                <w:szCs w:val="10"/>
                <w:lang w:val="en-GB"/>
              </w:rPr>
              <w:t>Beta-ketoacyl-CoA synthase, KCS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AACAGGCAACCCAGATGATG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CTTGAACGGCTAAGGGATT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24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2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37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97042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bCs/>
                <w:sz w:val="10"/>
                <w:szCs w:val="10"/>
                <w:lang w:val="en-GB"/>
              </w:rPr>
              <w:t>Beta-ketoacyl-CoA synthase, KCS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CGTCCTCGTCCAGTTTACC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TGCGAATGAGCCAACCAT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13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8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38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FD528594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bCs/>
                <w:sz w:val="10"/>
                <w:szCs w:val="10"/>
                <w:lang w:val="en-GB"/>
              </w:rPr>
              <w:t>Long chain Acyl-CoA synthetase (LACS1; At2g4724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TTTCGGATGGGAGGTGTAG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CATGTGTGTTCGATAGAGATGTT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98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88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39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97121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bCs/>
                <w:sz w:val="10"/>
                <w:szCs w:val="10"/>
                <w:lang w:val="en-GB"/>
              </w:rPr>
              <w:t>Long chain Acyl-CoA synthetase (LACS2; At1g4943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CTGTCATGGAAGTGAAGCAA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GACCAGGAGCTGTTGATTTT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40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75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4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707808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bCs/>
                <w:sz w:val="10"/>
                <w:szCs w:val="10"/>
                <w:lang w:val="en-GB"/>
              </w:rPr>
              <w:t>Long chain Acyl-CoA synthetase (LACS3; At1g6440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GGCGGAACCAATTTTAAGAG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AGAATGCCAAGAATCGAATGC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17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88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4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92589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bCs/>
                <w:sz w:val="10"/>
                <w:szCs w:val="10"/>
                <w:lang w:val="en-GB"/>
              </w:rPr>
              <w:t>Long chain Acyl-CoA synthetase (LACS8; At2g0435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TCAACTGCTTGCTTCTTTGG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AGGGCGAGTATGTAGCTGTG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38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5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42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98296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bCs/>
                <w:sz w:val="10"/>
                <w:szCs w:val="10"/>
                <w:lang w:val="en-GB"/>
              </w:rPr>
              <w:t>Long chain Acyl-CoA synthetase (LACS9; At1g7759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CTTCCTTTGCTACCTTGGAA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CGAGAAATGGGCTGAAGATT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15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5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43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83183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iacylglycerol acyltransferase (DAGAT at2g1945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TCCCCACCAACTTCCATTTA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GTTCGCAAGAAGGTAGATGC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0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0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44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711950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iacylglycerol acyltransferase (DAGAT at3g5152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AGCACACACATCGGTTGAC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GTTCCCCTGGTTGTATTGA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15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7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4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97030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bCs/>
                <w:sz w:val="10"/>
                <w:szCs w:val="10"/>
                <w:lang w:val="en-GB"/>
              </w:rPr>
              <w:t>Phospholipid:diacylglycerol acyltransferase (PDAT; AT5G1364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AAGTTCCGTCCCCATTTGC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ATCGTCTTGGCTTCCTTCA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18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89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trike/>
                <w:sz w:val="10"/>
                <w:szCs w:val="10"/>
              </w:rPr>
            </w:pPr>
            <w:r>
              <w:rPr>
                <w:rFonts w:cs="Arial" w:ascii="Arial" w:hAnsi="Arial"/>
                <w:bCs/>
                <w:strike/>
                <w:sz w:val="10"/>
                <w:szCs w:val="10"/>
              </w:rPr>
              <w:t>46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trike/>
                <w:sz w:val="10"/>
                <w:szCs w:val="10"/>
              </w:rPr>
            </w:pPr>
            <w:r>
              <w:rPr>
                <w:rFonts w:cs="Arial" w:ascii="Arial" w:hAnsi="Arial"/>
                <w:bCs/>
                <w:strike/>
                <w:sz w:val="10"/>
                <w:szCs w:val="10"/>
              </w:rPr>
              <w:t>FD528593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trike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bCs/>
                <w:strike/>
                <w:sz w:val="10"/>
                <w:szCs w:val="10"/>
                <w:lang w:val="en-GB"/>
              </w:rPr>
              <w:t>Phospholipid Diacylglycerol acyltransferase (PDAT; AT5G13640) 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trike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trike/>
                <w:sz w:val="10"/>
                <w:szCs w:val="10"/>
              </w:rPr>
              <w:t>TGTGGGAAGGGCATCATTGT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trike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trike/>
                <w:sz w:val="10"/>
                <w:szCs w:val="10"/>
              </w:rPr>
              <w:t>TCAGCCCAACACAAAGGTCT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trike/>
                <w:sz w:val="10"/>
                <w:szCs w:val="10"/>
              </w:rPr>
            </w:pPr>
            <w:r>
              <w:rPr>
                <w:rFonts w:cs="Arial" w:ascii="Arial" w:hAnsi="Arial"/>
                <w:bCs/>
                <w:strike/>
                <w:sz w:val="10"/>
                <w:szCs w:val="10"/>
              </w:rPr>
              <w:t>97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trike/>
                <w:sz w:val="10"/>
                <w:szCs w:val="10"/>
              </w:rPr>
            </w:pPr>
            <w:r>
              <w:rPr>
                <w:rFonts w:cs="Arial" w:ascii="Arial" w:hAnsi="Arial"/>
                <w:bCs/>
                <w:strike/>
                <w:sz w:val="10"/>
                <w:szCs w:val="10"/>
              </w:rPr>
              <w:t>1.98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trike/>
                <w:sz w:val="10"/>
                <w:szCs w:val="10"/>
              </w:rPr>
            </w:pPr>
            <w:r>
              <w:rPr>
                <w:rFonts w:cs="Arial" w:ascii="Arial" w:hAnsi="Arial"/>
                <w:bCs/>
                <w:strike/>
                <w:sz w:val="10"/>
                <w:szCs w:val="10"/>
              </w:rPr>
              <w:t>47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trike/>
                <w:sz w:val="10"/>
                <w:szCs w:val="10"/>
              </w:rPr>
            </w:pPr>
            <w:r>
              <w:rPr>
                <w:rFonts w:cs="Arial" w:ascii="Arial" w:hAnsi="Arial"/>
                <w:bCs/>
                <w:strike/>
                <w:sz w:val="10"/>
                <w:szCs w:val="10"/>
              </w:rPr>
              <w:t>DV707770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trike/>
                <w:sz w:val="10"/>
                <w:szCs w:val="10"/>
              </w:rPr>
            </w:pPr>
            <w:r>
              <w:rPr>
                <w:rFonts w:cs="Arial" w:ascii="Arial" w:hAnsi="Arial"/>
                <w:bCs/>
                <w:strike/>
                <w:sz w:val="10"/>
                <w:szCs w:val="10"/>
              </w:rPr>
              <w:t>Sterol 24-C methyltransferase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trike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trike/>
                <w:sz w:val="10"/>
                <w:szCs w:val="10"/>
              </w:rPr>
              <w:t>TAAAGCAGGCACCGTCTCAT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trike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trike/>
                <w:sz w:val="10"/>
                <w:szCs w:val="10"/>
              </w:rPr>
              <w:t>AGTCCCCTTCCTCAGAATGC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trike/>
                <w:sz w:val="10"/>
                <w:szCs w:val="10"/>
              </w:rPr>
            </w:pPr>
            <w:r>
              <w:rPr>
                <w:rFonts w:cs="Arial" w:ascii="Arial" w:hAnsi="Arial"/>
                <w:bCs/>
                <w:strike/>
                <w:sz w:val="10"/>
                <w:szCs w:val="10"/>
              </w:rPr>
              <w:t>125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trike/>
                <w:sz w:val="10"/>
                <w:szCs w:val="10"/>
              </w:rPr>
            </w:pPr>
            <w:r>
              <w:rPr>
                <w:rFonts w:cs="Arial" w:ascii="Arial" w:hAnsi="Arial"/>
                <w:bCs/>
                <w:strike/>
                <w:sz w:val="10"/>
                <w:szCs w:val="10"/>
              </w:rPr>
              <w:t>1.94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48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EL610521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Sucrose transporter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CACCCAATCTGGAGGAAG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AATTCGGTGGTGACCCATTC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92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87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49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76158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Sucrose Transporter (SUT1 ou SUT4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AGTGTTCCCTATGCCTTGATA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GCTTCCAAGAGAGACCAAAAT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22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9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5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CF589106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Monosaccharide transporter  AtSTP1 (At1g11260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aaatccccaaaagctggacata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accaccgctatcacaaccttct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40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5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5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67384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Polyol transporter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TTCTTTGGGGGATTTGTCTTG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AGTGCTGCTTCCAGACCATAT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08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86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52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EE199674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Aldose 1-epimerase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TCTTGTGGGGTCAGCCATT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ATTAAAAAGGCCCCGACGAA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03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8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53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702921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Rafinose synthase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GTGAAAGATAAGGCCAATCC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TTCCGCTTCCATTATTACGC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43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2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54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EE194479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Phytase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TTCCATTCCCTCCATCCAG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GGCAAGACGAGCTTTTTGA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27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89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5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EL610522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Alpha-galactosidase precursor, gal1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GTTGGGATTACTGGGGAAG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AGGCTGCAAATGTCCGATTC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15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2.00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56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AJ877911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Beta galactosidase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TCGCAGGAGCCTTTTAGCA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CAGCAAGCCCCTTTGATAC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39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2.00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57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EE196065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Cellulose synthase catalytic subunit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TGCCAAGGCATCCTAGAAC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CTTCTCCCAAAACAAGACGTC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10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1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58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FD528595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Beta-mannosidase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ATTGGCCGTGGTGGTAATGT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GCCATCATCCTCTTGACCA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12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6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59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99694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Aconitase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AGGAAGGTGCTCCAAAGCAT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CATGGCACAAGATGAGGTT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93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6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6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EE193323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Fructose-bisphosphate aldolase, cytoplasmic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ATTTTGAGGGGCGTGTTCAT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ACAGTTCCAGCGAGGGCATA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88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2.00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6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EE200490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Fructose-bisphosphate aldolase, plastidial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CCCAATGAACCATCTCAGC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ATAGGCACCAGGCCATTCTG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93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88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62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EE195441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Hexokinase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CACAGTCGATGGCAAGAAG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GTTTGAGCCAGCAAGAGGA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02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60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63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98259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GAUT (Galacturonosyltransferase) : Pectin synthesis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GATACAACCACCCAGATGTT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TGATTTAGGCAGCAGACCA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15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60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64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EE198504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Phosphoglucomutase, cytosolic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ACGATCAAACCGATGAAAGC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ATATTGTGGTGCGGAAGGA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08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4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6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EE196728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UDP glucose pyrophosphorylase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GCAATCCTTCTGCAATCAA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ATGGAAAATGGTGGACCTG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96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5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66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EE195881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ADP glucose pyrophosphorylase (plastid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GCACCACAACCTCATCTGT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AACCTCATCGCTCGCTATC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87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0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67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711473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Phosphoglucose isomerase (G6P isomerase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AAATCGCCGTCAGTTCCAG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GAGCAGGAGTTTGAGTGGT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32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4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68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710699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Phosphofructokinase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gggtgcaagtttttccaat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ttgggattgttgagcgtgt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95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5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69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704130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Fructokinase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TGCACCAGGACCATCAAAT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GGAAAACCTGCTCTGCATC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40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84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7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98417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Phosphoglucomutase, plastidial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AATGAAGAACGATGCCCGTTAT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CGATGGAGGGAGTACAAAAAG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05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89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7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77099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UDP-glucose 6-dehydrogenase (EC-Number 1.1.1.22 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GGAAATCTTATGGATGCTGGA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AGCCAAGCTAATACAGCCCAAA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1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86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72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66345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  <w:lang w:val="pt-BR"/>
              </w:rPr>
            </w:pPr>
            <w:r>
              <w:rPr>
                <w:rFonts w:cs="Arial" w:ascii="Arial" w:hAnsi="Arial"/>
                <w:bCs/>
                <w:sz w:val="10"/>
                <w:szCs w:val="10"/>
                <w:lang w:val="pt-BR"/>
              </w:rPr>
              <w:t>UDP-glucuronate 4-epimerase AtUGlcAE1 (EC 5.1.3.6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GTAGTTTGGGATGCCTACGAG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CTGGTTTCTGCATGTTGTCAT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20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2.00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73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EE196005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Mannose 1 P guanyltransferase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CCAGTTCTGTTTACGGGTTGA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ATAGCTTCACCGGACTTCTTGG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07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88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74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91631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 xml:space="preserve">Galactomannan galactosyltransferase 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GTTTGAGGCCACTGACACTAA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AGCATCACTTCTGGCTGGTAG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47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83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75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84998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Raffinose like – alkaline alpha galactosidase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GGAGAGGAGATTGAGGAGGAG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GACACCCCGTGAAGTGAGT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39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89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76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66551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  <w:lang w:val="pt-BR"/>
              </w:rPr>
            </w:pPr>
            <w:r>
              <w:rPr>
                <w:rFonts w:cs="Arial" w:ascii="Arial" w:hAnsi="Arial"/>
                <w:bCs/>
                <w:sz w:val="10"/>
                <w:szCs w:val="10"/>
                <w:lang w:val="pt-BR"/>
              </w:rPr>
              <w:t>Alcaline glucosidase (raffinose as substrate)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AGAGAAGCGAGACGCAATAAA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AGGGCAAACACTTGAACTCCAT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32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9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77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712985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Stachyose synthase putative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GTTCTGTTCAAGCCAGTGATG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ACCTTTTGGTAGCCGCATTA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18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89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78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89723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Galactosyltransferase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CGAAGAGGCCAAAGAAGTTGAT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CCAATTCCCATAACTCAGAAGC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00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72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79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97147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 xml:space="preserve">Galactinol synthase golS-1 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TCCTCGCTGTATTTGTCTCCA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AGGGTCGTGGGTTCGATTTAC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48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7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8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83570</w:t>
            </w:r>
          </w:p>
        </w:tc>
        <w:tc>
          <w:tcPr>
            <w:tcW w:w="3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  <w:lang w:val="en-GB"/>
              </w:rPr>
            </w:pPr>
            <w:r>
              <w:rPr>
                <w:rFonts w:cs="Arial" w:ascii="Arial" w:hAnsi="Arial"/>
                <w:bCs/>
                <w:sz w:val="10"/>
                <w:szCs w:val="10"/>
                <w:lang w:val="en-GB"/>
              </w:rPr>
              <w:t>Acyl-ACP Thioesterase Fat A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GGGATATTTACGACGACGAGA</w:t>
            </w:r>
          </w:p>
        </w:tc>
        <w:tc>
          <w:tcPr>
            <w:tcW w:w="1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AATGTAGCGAGCAGGTCTAGGC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26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2.00</w:t>
            </w:r>
          </w:p>
        </w:tc>
      </w:tr>
      <w:tr>
        <w:trPr>
          <w:trHeight w:val="180" w:hRule="atLeast"/>
        </w:trPr>
        <w:tc>
          <w:tcPr>
            <w:tcW w:w="54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81</w:t>
            </w:r>
          </w:p>
        </w:tc>
        <w:tc>
          <w:tcPr>
            <w:tcW w:w="73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DV678710</w:t>
            </w:r>
          </w:p>
        </w:tc>
        <w:tc>
          <w:tcPr>
            <w:tcW w:w="326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MIOX1 Myo-inositol oxygenase</w:t>
            </w:r>
          </w:p>
        </w:tc>
        <w:tc>
          <w:tcPr>
            <w:tcW w:w="174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GTGCGCTTTTGACGAATCAA</w:t>
            </w:r>
          </w:p>
        </w:tc>
        <w:tc>
          <w:tcPr>
            <w:tcW w:w="178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aps/>
                <w:sz w:val="10"/>
                <w:szCs w:val="10"/>
              </w:rPr>
            </w:pPr>
            <w:r>
              <w:rPr>
                <w:rFonts w:cs="Arial" w:ascii="Arial" w:hAnsi="Arial"/>
                <w:bCs/>
                <w:caps/>
                <w:sz w:val="10"/>
                <w:szCs w:val="10"/>
              </w:rPr>
              <w:t>TGTCCAGTCCACAACCTTCG</w:t>
            </w:r>
          </w:p>
        </w:tc>
        <w:tc>
          <w:tcPr>
            <w:tcW w:w="53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16</w:t>
            </w:r>
          </w:p>
        </w:tc>
        <w:tc>
          <w:tcPr>
            <w:tcW w:w="6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>
              <w:rPr>
                <w:rFonts w:cs="Arial" w:ascii="Arial" w:hAnsi="Arial"/>
                <w:bCs/>
                <w:sz w:val="10"/>
                <w:szCs w:val="10"/>
              </w:rPr>
              <w:t>1.9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2T09:41:00Z</dcterms:created>
  <dc:creator>ird café</dc:creator>
  <dc:description/>
  <cp:keywords/>
  <dc:language>en-US</dc:language>
  <cp:lastModifiedBy>hetherington</cp:lastModifiedBy>
  <dcterms:modified xsi:type="dcterms:W3CDTF">2008-12-12T09:42:00Z</dcterms:modified>
  <cp:revision>3</cp:revision>
  <dc:subject/>
  <dc:title>Supplementary data Table S2</dc:title>
</cp:coreProperties>
</file>